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CA5" w:rsidRDefault="003564B8">
      <w:r>
        <w:t>Supplemental Material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3240"/>
        <w:gridCol w:w="3775"/>
      </w:tblGrid>
      <w:tr w:rsidR="00A83CA5" w:rsidRPr="00A636F8" w:rsidTr="00961B72">
        <w:trPr>
          <w:cantSplit/>
          <w:tblHeader/>
        </w:trPr>
        <w:tc>
          <w:tcPr>
            <w:tcW w:w="93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Table </w:t>
            </w:r>
            <w:r w:rsidRPr="00A636F8">
              <w:rPr>
                <w:rFonts w:ascii="Times New Roman" w:hAnsi="Times New Roman" w:cs="Times New Roman"/>
                <w:b/>
              </w:rPr>
              <w:t>1</w:t>
            </w:r>
          </w:p>
          <w:p w:rsidR="00A83CA5" w:rsidRPr="00A636F8" w:rsidRDefault="00A83CA5" w:rsidP="00961B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636F8">
              <w:rPr>
                <w:rFonts w:ascii="Times New Roman" w:hAnsi="Times New Roman" w:cs="Times New Roman"/>
              </w:rPr>
              <w:t>Measurements and Definitions</w:t>
            </w:r>
          </w:p>
        </w:tc>
      </w:tr>
      <w:tr w:rsidR="00A83CA5" w:rsidRPr="00A636F8" w:rsidTr="00961B72">
        <w:trPr>
          <w:cantSplit/>
          <w:tblHeader/>
        </w:trPr>
        <w:tc>
          <w:tcPr>
            <w:tcW w:w="2335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0" w:type="dxa"/>
            <w:tcBorders>
              <w:top w:val="single" w:sz="8" w:space="0" w:color="auto"/>
              <w:bottom w:val="single" w:sz="4" w:space="0" w:color="auto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  <w:b/>
              </w:rPr>
            </w:pPr>
            <w:r w:rsidRPr="00A636F8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775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  <w:b/>
              </w:rPr>
            </w:pPr>
            <w:r w:rsidRPr="00A636F8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A83CA5" w:rsidRPr="00A636F8" w:rsidTr="00961B72">
        <w:trPr>
          <w:cantSplit/>
          <w:trHeight w:val="629"/>
        </w:trPr>
        <w:tc>
          <w:tcPr>
            <w:tcW w:w="2335" w:type="dxa"/>
            <w:vMerge w:val="restart"/>
            <w:tcBorders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  <w:b/>
              </w:rPr>
            </w:pPr>
            <w:r w:rsidRPr="00A636F8">
              <w:rPr>
                <w:rFonts w:ascii="Times New Roman" w:hAnsi="Times New Roman" w:cs="Times New Roman"/>
                <w:b/>
              </w:rPr>
              <w:t>Population Characteristics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Total population</w:t>
            </w:r>
          </w:p>
        </w:tc>
        <w:tc>
          <w:tcPr>
            <w:tcW w:w="3775" w:type="dxa"/>
            <w:tcBorders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Count of total civilians residing in a specified region (i.e., state, county)</w:t>
            </w:r>
          </w:p>
        </w:tc>
      </w:tr>
      <w:tr w:rsidR="00A83CA5" w:rsidRPr="00A636F8" w:rsidTr="00961B72">
        <w:trPr>
          <w:cantSplit/>
          <w:trHeight w:val="62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Population residing in rural area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the total population in a specified region who reside in a rural area</w:t>
            </w:r>
          </w:p>
        </w:tc>
      </w:tr>
      <w:tr w:rsidR="00A83CA5" w:rsidRPr="00A636F8" w:rsidTr="00961B72">
        <w:trPr>
          <w:cantSplit/>
          <w:trHeight w:val="242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Rurality Quartile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 xml:space="preserve">Quartile categories for percent of population residing in a rural area: </w:t>
            </w:r>
          </w:p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1=less than 25% of population reside in a rural area</w:t>
            </w:r>
          </w:p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2=25% – 50% of population reside in a rural area</w:t>
            </w:r>
          </w:p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3=50% - 75% of population reside in a rural area</w:t>
            </w:r>
          </w:p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4=more than 75% of population reside in a rural area</w:t>
            </w:r>
          </w:p>
        </w:tc>
      </w:tr>
      <w:tr w:rsidR="00A83CA5" w:rsidRPr="00A636F8" w:rsidTr="00961B72">
        <w:trPr>
          <w:cantSplit/>
          <w:trHeight w:val="89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Income less than 200% Federal Poverty Line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the total population in a specified region whose income is less than 200% the Federal Poverty Line (FPL)</w:t>
            </w:r>
          </w:p>
        </w:tc>
      </w:tr>
      <w:tr w:rsidR="00A83CA5" w:rsidRPr="00A636F8" w:rsidTr="00961B72">
        <w:trPr>
          <w:cantSplit/>
          <w:trHeight w:val="269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Poverty Quartile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Quartile categories for the proportion of the population whose incomes in less than 200% FPL</w:t>
            </w:r>
          </w:p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1=less than 25% of population’s incomes is below 200% FPL</w:t>
            </w:r>
          </w:p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2=25% – 50% of population’s incomes is below 200% FPL</w:t>
            </w:r>
          </w:p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3=50% - 75% of population’s incomes is below 200% FPL</w:t>
            </w:r>
          </w:p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4=more than 75% of population’s incomes is below 200% FPL</w:t>
            </w:r>
          </w:p>
        </w:tc>
      </w:tr>
      <w:tr w:rsidR="00A83CA5" w:rsidRPr="00A636F8" w:rsidTr="00961B72">
        <w:trPr>
          <w:cantSplit/>
          <w:trHeight w:val="809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Population age 65 or olde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the total population in a specified region who is aged 65 years or older</w:t>
            </w:r>
          </w:p>
        </w:tc>
      </w:tr>
      <w:tr w:rsidR="00A83CA5" w:rsidRPr="00A636F8" w:rsidTr="00961B72">
        <w:trPr>
          <w:cantSplit/>
          <w:trHeight w:val="791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Population under 18 yrs. of age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 xml:space="preserve">Proportion of the total population in a specified region who is less than 18 years old.  </w:t>
            </w:r>
          </w:p>
        </w:tc>
      </w:tr>
      <w:tr w:rsidR="00A83CA5" w:rsidRPr="00A636F8" w:rsidTr="00961B72">
        <w:trPr>
          <w:cantSplit/>
          <w:trHeight w:val="530"/>
        </w:trPr>
        <w:tc>
          <w:tcPr>
            <w:tcW w:w="23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Medicaid recipients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 xml:space="preserve">Proportion of the total population in a specified region who are Medicaid </w:t>
            </w:r>
          </w:p>
        </w:tc>
      </w:tr>
      <w:tr w:rsidR="00A83CA5" w:rsidRPr="00A636F8" w:rsidTr="00961B72">
        <w:trPr>
          <w:cantSplit/>
          <w:trHeight w:val="809"/>
        </w:trPr>
        <w:tc>
          <w:tcPr>
            <w:tcW w:w="23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36F8">
              <w:rPr>
                <w:rFonts w:ascii="Times New Roman" w:hAnsi="Times New Roman" w:cs="Times New Roman"/>
                <w:b/>
              </w:rPr>
              <w:t>Public Health Measures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Alcohol Abuse</w:t>
            </w:r>
          </w:p>
        </w:tc>
        <w:tc>
          <w:tcPr>
            <w:tcW w:w="3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Rate measuring the number of the ED discharges associated with alcohol abuse per 10,000 ED visits</w:t>
            </w:r>
          </w:p>
        </w:tc>
      </w:tr>
      <w:tr w:rsidR="00A83CA5" w:rsidRPr="00A636F8" w:rsidTr="00961B72">
        <w:trPr>
          <w:cantSplit/>
          <w:trHeight w:val="791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Substance Abuse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Rate measuring the number of the ED discharges associated with substance abuse per 10,000 ED visits</w:t>
            </w:r>
          </w:p>
        </w:tc>
      </w:tr>
      <w:tr w:rsidR="00A83CA5" w:rsidRPr="00A636F8" w:rsidTr="00961B72">
        <w:trPr>
          <w:cantSplit/>
          <w:trHeight w:val="62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Suicide Incidence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Number of suicide deaths per 100,000 persons per year</w:t>
            </w:r>
          </w:p>
        </w:tc>
      </w:tr>
      <w:tr w:rsidR="00A83CA5" w:rsidRPr="00A636F8" w:rsidTr="00961B72">
        <w:trPr>
          <w:cantSplit/>
          <w:trHeight w:val="981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Smoking in adults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the adults who reported smoking every day or most days and has smoked at least 100 cigarettes in their lifetime</w:t>
            </w:r>
          </w:p>
        </w:tc>
      </w:tr>
      <w:tr w:rsidR="00A83CA5" w:rsidRPr="00A636F8" w:rsidTr="00961B72">
        <w:trPr>
          <w:cantSplit/>
          <w:trHeight w:val="539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Hypertension in adults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the population who reported having high blood pressure</w:t>
            </w:r>
          </w:p>
        </w:tc>
      </w:tr>
      <w:tr w:rsidR="00A83CA5" w:rsidRPr="00A636F8" w:rsidTr="00961B72">
        <w:trPr>
          <w:cantSplit/>
          <w:trHeight w:val="81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Diabetes Mellitus in adults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the adult population who report being diagnosed with diabetes mellitus</w:t>
            </w:r>
          </w:p>
        </w:tc>
      </w:tr>
      <w:tr w:rsidR="00A83CA5" w:rsidRPr="00A636F8" w:rsidTr="00961B72">
        <w:trPr>
          <w:cantSplit/>
          <w:trHeight w:val="530"/>
        </w:trPr>
        <w:tc>
          <w:tcPr>
            <w:tcW w:w="23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Infant Mortality Rate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 xml:space="preserve">Number of infant deaths (children less than 1 year old) per 1,000 live births.  </w:t>
            </w:r>
          </w:p>
        </w:tc>
      </w:tr>
      <w:tr w:rsidR="00A83CA5" w:rsidRPr="00A636F8" w:rsidTr="00961B72">
        <w:trPr>
          <w:cantSplit/>
          <w:trHeight w:val="593"/>
        </w:trPr>
        <w:tc>
          <w:tcPr>
            <w:tcW w:w="23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  <w:b/>
              </w:rPr>
            </w:pPr>
            <w:r w:rsidRPr="00A636F8">
              <w:rPr>
                <w:rFonts w:ascii="Times New Roman" w:hAnsi="Times New Roman" w:cs="Times New Roman"/>
                <w:b/>
              </w:rPr>
              <w:t>Psychiatrist Workforce Characteristics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 xml:space="preserve">Total FTE </w:t>
            </w:r>
          </w:p>
        </w:tc>
        <w:tc>
          <w:tcPr>
            <w:tcW w:w="3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Sum of FTE for all psychiatrists actively practicing in a specified region</w:t>
            </w:r>
          </w:p>
        </w:tc>
      </w:tr>
      <w:tr w:rsidR="00A83CA5" w:rsidRPr="00A636F8" w:rsidTr="00961B72">
        <w:trPr>
          <w:cantSplit/>
          <w:trHeight w:val="107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FTE per psychiatris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 xml:space="preserve">Average FTE for a psychiatrist, calculated by dividing the total FTE by the total number of psychiatrists actively practicing in a specified region. </w:t>
            </w:r>
          </w:p>
        </w:tc>
      </w:tr>
      <w:tr w:rsidR="00A83CA5" w:rsidRPr="00A636F8" w:rsidTr="00961B72">
        <w:trPr>
          <w:cantSplit/>
          <w:trHeight w:val="80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Population per provider ratio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Total population in a specified region divided by the total FTE for all psychiatrists actively practicing in the same region</w:t>
            </w:r>
          </w:p>
        </w:tc>
      </w:tr>
      <w:tr w:rsidR="00A83CA5" w:rsidRPr="00A636F8" w:rsidTr="00961B72">
        <w:trPr>
          <w:cantSplit/>
          <w:trHeight w:val="62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total psychiatry FTE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total psychiatrists actively practicing in a specified region</w:t>
            </w:r>
          </w:p>
        </w:tc>
      </w:tr>
      <w:tr w:rsidR="00A83CA5" w:rsidRPr="00A636F8" w:rsidTr="00961B72">
        <w:trPr>
          <w:cantSplit/>
          <w:trHeight w:val="80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of total geriatric psychiatry FTE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psychiatrist with a specialty in geriatric psychiatrist actively practicing in a specified region</w:t>
            </w:r>
          </w:p>
        </w:tc>
      </w:tr>
      <w:tr w:rsidR="00A83CA5" w:rsidRPr="00A636F8" w:rsidTr="00961B72">
        <w:trPr>
          <w:cantSplit/>
          <w:trHeight w:val="800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of total child-adolescent psychiatry FTE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psychiatrists with a specialty in child and adolescent psychiatry actively practicing in a specified region</w:t>
            </w:r>
          </w:p>
        </w:tc>
      </w:tr>
      <w:tr w:rsidR="00A83CA5" w:rsidRPr="00A636F8" w:rsidTr="00961B72">
        <w:trPr>
          <w:cantSplit/>
        </w:trPr>
        <w:tc>
          <w:tcPr>
            <w:tcW w:w="23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36F8">
              <w:rPr>
                <w:rFonts w:ascii="Times New Roman" w:eastAsia="Times New Roman" w:hAnsi="Times New Roman" w:cs="Times New Roman"/>
                <w:color w:val="000000"/>
              </w:rPr>
              <w:t>% of total addiction psychiatry FTE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83CA5" w:rsidRPr="00A636F8" w:rsidRDefault="00A83CA5" w:rsidP="00961B72">
            <w:pPr>
              <w:rPr>
                <w:rFonts w:ascii="Times New Roman" w:hAnsi="Times New Roman" w:cs="Times New Roman"/>
              </w:rPr>
            </w:pPr>
            <w:r w:rsidRPr="00A636F8">
              <w:rPr>
                <w:rFonts w:ascii="Times New Roman" w:hAnsi="Times New Roman" w:cs="Times New Roman"/>
              </w:rPr>
              <w:t>Proportion of psychiatrists with a specialty in addiction psychiatry actively practicing in a specified region</w:t>
            </w:r>
          </w:p>
        </w:tc>
      </w:tr>
    </w:tbl>
    <w:p w:rsidR="00A83CA5" w:rsidRDefault="00A83CA5">
      <w:r>
        <w:br w:type="page"/>
      </w:r>
    </w:p>
    <w:p w:rsidR="00DF2E95" w:rsidRDefault="00DF2E95"/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2250"/>
        <w:gridCol w:w="1710"/>
        <w:gridCol w:w="1548"/>
        <w:gridCol w:w="1312"/>
        <w:gridCol w:w="1197"/>
        <w:gridCol w:w="1523"/>
      </w:tblGrid>
      <w:tr w:rsidR="00DF2E95" w:rsidRPr="00525E7D" w:rsidTr="009C6FC1">
        <w:trPr>
          <w:trHeight w:val="276"/>
        </w:trPr>
        <w:tc>
          <w:tcPr>
            <w:tcW w:w="954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DF2E95" w:rsidRPr="00525E7D" w:rsidRDefault="00A83CA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Table 2</w:t>
            </w:r>
          </w:p>
        </w:tc>
      </w:tr>
      <w:tr w:rsidR="00DF2E95" w:rsidRPr="00525E7D" w:rsidTr="009C6FC1">
        <w:trPr>
          <w:trHeight w:val="288"/>
        </w:trPr>
        <w:tc>
          <w:tcPr>
            <w:tcW w:w="954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Summary of Regional Psychiatrists Practice Setting: FTE (% Categorical FTE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ural Catego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Statewide Sum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Office/Clinic - Private Practi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 xml:space="preserve">102.5 (47.2%)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0.7 (43.0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.2 (45.1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16.4 (46.2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Hospit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70.8 (32.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7.6 (30.5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 (42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 (34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82.4 (32.7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Other Specif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9.7 (13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4.1 (16.5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.9 (12.7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4.7 (13.8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Unspecif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9.0 (4.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.5 (10.0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.9 (65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3.4 (5.3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Medical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5.3 (2.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5.3 (2.1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Categorical S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17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52.2 (100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Non-Respond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Total F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45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82.9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verty Quarti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Statewide Sum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Office/Clinic - Private Practi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4.6 (68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2.2 (40.0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7.3 (41.3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52.3 (43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16.4 (46.2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Hospit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5.0 (13.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9.8 (32.1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7.8 (42.1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9.8 (33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82.4 (32.7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Other Specif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4.9 (13.5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7.6 (24.9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7.7 (11.6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4.5 (12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4.7 (13.8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Unspecif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.7 (4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.9 (3.0%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.3 (5.0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7.5 (6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3.4 (5.3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Medical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5.3 (4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5.3 (2.1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Categorical S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19.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52.2 (100%)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Non-Respond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Total F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132.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282.9</w:t>
            </w:r>
          </w:p>
        </w:tc>
      </w:tr>
      <w:tr w:rsidR="00DF2E95" w:rsidRPr="00525E7D" w:rsidTr="000E02AB">
        <w:trPr>
          <w:trHeight w:val="449"/>
        </w:trPr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–</w:t>
            </w: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ice/Clinic - Private Practice: corresponding to survey selection Office/Clinic-(Solo practice, Partnersh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, Single Specialty Group, and </w:t>
            </w: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Specialty Group)</w:t>
            </w:r>
          </w:p>
        </w:tc>
      </w:tr>
      <w:tr w:rsidR="00DF2E95" w:rsidRPr="00525E7D" w:rsidTr="000E02AB">
        <w:trPr>
          <w:trHeight w:val="240"/>
        </w:trPr>
        <w:tc>
          <w:tcPr>
            <w:tcW w:w="6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–</w:t>
            </w: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: corresponding to survey selection Hos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tal (Inpatient, Outpatient and   </w:t>
            </w: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ulatory Care Center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2E95" w:rsidRPr="00525E7D" w:rsidTr="000E02AB">
        <w:trPr>
          <w:trHeight w:val="477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–</w:t>
            </w: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ecified: corresponding to survey selection Federal Government Hospital, Federal/State/Community Health Center, Telemedicine, Nursing Home or Extended Care Facility, Home Health Setting,   Hospital-Emergency Department</w:t>
            </w:r>
          </w:p>
        </w:tc>
      </w:tr>
      <w:tr w:rsidR="00DF2E95" w:rsidRPr="00525E7D" w:rsidTr="000E02AB">
        <w:trPr>
          <w:trHeight w:val="24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–</w:t>
            </w: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: practice setting not determin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2E95" w:rsidRPr="00525E7D" w:rsidTr="000E02AB">
        <w:trPr>
          <w:trHeight w:val="240"/>
        </w:trPr>
        <w:tc>
          <w:tcPr>
            <w:tcW w:w="5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–</w:t>
            </w: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School: corresponding to survey selection Medical Schoo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F2E95" w:rsidRPr="00525E7D" w:rsidTr="000E02AB">
        <w:trPr>
          <w:trHeight w:val="2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2E95" w:rsidRPr="00525E7D" w:rsidRDefault="00DF2E95" w:rsidP="000E0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2E95" w:rsidRPr="00525E7D" w:rsidRDefault="00DF2E95" w:rsidP="000E0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E7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DF2E95" w:rsidRDefault="00DF2E95">
      <w:r>
        <w:br w:type="page"/>
      </w:r>
    </w:p>
    <w:p w:rsidR="003564B8" w:rsidRDefault="003564B8"/>
    <w:p w:rsidR="00F82ECA" w:rsidRDefault="005848D0">
      <w:r>
        <w:rPr>
          <w:noProof/>
        </w:rPr>
        <w:drawing>
          <wp:inline distT="0" distB="0" distL="0" distR="0">
            <wp:extent cx="5943600" cy="76917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figure1_51817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2E95" w:rsidRDefault="00DF2E95">
      <w:bookmarkStart w:id="0" w:name="_GoBack"/>
      <w:r>
        <w:rPr>
          <w:noProof/>
        </w:rPr>
        <w:lastRenderedPageBreak/>
        <w:drawing>
          <wp:inline distT="0" distB="0" distL="0" distR="0" wp14:anchorId="12A139FF">
            <wp:extent cx="5944235" cy="76936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7693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DF2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4B8"/>
    <w:rsid w:val="003564B8"/>
    <w:rsid w:val="005848D0"/>
    <w:rsid w:val="00747464"/>
    <w:rsid w:val="008A590C"/>
    <w:rsid w:val="009C6FC1"/>
    <w:rsid w:val="00A83CA5"/>
    <w:rsid w:val="00DF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02A41-59E4-416B-8E0E-F4D98C3B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ey, Hannah L</dc:creator>
  <cp:keywords/>
  <dc:description/>
  <cp:lastModifiedBy>Maxey, Hannah L</cp:lastModifiedBy>
  <cp:revision>5</cp:revision>
  <dcterms:created xsi:type="dcterms:W3CDTF">2017-06-01T18:38:00Z</dcterms:created>
  <dcterms:modified xsi:type="dcterms:W3CDTF">2017-09-08T16:11:00Z</dcterms:modified>
</cp:coreProperties>
</file>